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297F4" w14:textId="77777777" w:rsidR="00CF189D" w:rsidRDefault="00CF189D" w:rsidP="00CF189D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BC4">
        <w:rPr>
          <w:rFonts w:ascii="Times New Roman" w:hAnsi="Times New Roman" w:cs="Times New Roman"/>
          <w:b/>
          <w:bCs/>
          <w:sz w:val="24"/>
          <w:szCs w:val="24"/>
        </w:rPr>
        <w:t>S2 Fig.</w:t>
      </w:r>
      <w:bookmarkStart w:id="0" w:name="_Hlk45545928"/>
      <w:r w:rsidRPr="00365B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365B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stribution of bacterial taxa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pending on</w:t>
      </w:r>
      <w:r w:rsidRPr="00365B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ample types</w:t>
      </w:r>
      <w:r w:rsidRPr="002F78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Samples from different disease subtypes were averaged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,</w:t>
      </w:r>
      <w:r w:rsidRPr="002F78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98795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acteriodetes, Firmicutes, Proteobacteria, Actinobacteria, </w:t>
      </w:r>
      <w:r w:rsidRPr="0098795C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98795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Fusobacteria</w:t>
      </w:r>
      <w:r w:rsidRPr="001C5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he five dominant phyla, comprising more than &gt;99% in both swab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W)</w:t>
      </w:r>
      <w:r w:rsidRPr="001C5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ncinate tissues (</w:t>
      </w:r>
      <w:r w:rsidRPr="001C5115">
        <w:rPr>
          <w:rFonts w:ascii="Times New Roman" w:hAnsi="Times New Roman" w:cs="Times New Roman"/>
          <w:color w:val="000000" w:themeColor="text1"/>
          <w:sz w:val="24"/>
          <w:szCs w:val="24"/>
        </w:rPr>
        <w:t>U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C5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ardless of the disease stat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F78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,</w:t>
      </w:r>
      <w:r w:rsidRPr="002F78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genus level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F78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all profile of the genus composition differed between the swabs and UT. Although, </w:t>
      </w:r>
      <w:r w:rsidRPr="002F78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evotella</w:t>
      </w:r>
      <w:r w:rsidRPr="002F78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the most common genus in bo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F782F">
        <w:rPr>
          <w:rFonts w:ascii="Times New Roman" w:hAnsi="Times New Roman" w:cs="Times New Roman"/>
          <w:color w:val="000000" w:themeColor="text1"/>
          <w:sz w:val="24"/>
          <w:szCs w:val="24"/>
        </w:rPr>
        <w:t>swabs and UT, the second and third most abundant bacteria differed between samples types (</w:t>
      </w:r>
      <w:r w:rsidRPr="002F78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taphylococcus </w:t>
      </w:r>
      <w:r w:rsidRPr="0098795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d</w:t>
      </w:r>
      <w:r w:rsidRPr="002F78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ropionibacterium</w:t>
      </w:r>
      <w:r w:rsidRPr="002F78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wab and </w:t>
      </w:r>
      <w:r w:rsidRPr="002F78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Ralstonia </w:t>
      </w:r>
      <w:r w:rsidRPr="0098795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d</w:t>
      </w:r>
      <w:r w:rsidRPr="002F78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uminococcus</w:t>
      </w:r>
      <w:r w:rsidRPr="002F78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UT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9EC4AF4" w14:textId="403201DE" w:rsidR="00CF189D" w:rsidRPr="007464EA" w:rsidRDefault="00CF189D" w:rsidP="00CF189D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19B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F7C1B78" wp14:editId="17368DCF">
            <wp:simplePos x="0" y="0"/>
            <wp:positionH relativeFrom="margin">
              <wp:align>left</wp:align>
            </wp:positionH>
            <wp:positionV relativeFrom="paragraph">
              <wp:posOffset>320040</wp:posOffset>
            </wp:positionV>
            <wp:extent cx="5934075" cy="3632432"/>
            <wp:effectExtent l="0" t="0" r="0" b="0"/>
            <wp:wrapNone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2" t="7725" b="4099"/>
                    <a:stretch/>
                  </pic:blipFill>
                  <pic:spPr bwMode="auto">
                    <a:xfrm>
                      <a:off x="0" y="0"/>
                      <a:ext cx="5934075" cy="3632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91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                                       </w:t>
      </w:r>
      <w:r w:rsidR="005E788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                           </w:t>
      </w:r>
      <w:r w:rsidRPr="009919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</w:p>
    <w:p w14:paraId="64C946D5" w14:textId="001A84F8" w:rsidR="006E13EA" w:rsidRDefault="006E13EA" w:rsidP="00CF189D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89D"/>
    <w:rsid w:val="003862E5"/>
    <w:rsid w:val="003C4646"/>
    <w:rsid w:val="005E788A"/>
    <w:rsid w:val="006E13EA"/>
    <w:rsid w:val="009C5222"/>
    <w:rsid w:val="00A3436C"/>
    <w:rsid w:val="00CF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162E5"/>
  <w15:chartTrackingRefBased/>
  <w15:docId w15:val="{F2D457F4-9052-4B9F-9AEC-5B38E041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89D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3-30T12:19:00Z</dcterms:created>
  <dcterms:modified xsi:type="dcterms:W3CDTF">2021-04-01T01:54:00Z</dcterms:modified>
</cp:coreProperties>
</file>